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CF7D0" w14:textId="77777777" w:rsidR="000110E1" w:rsidRDefault="000110E1" w:rsidP="000110E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14 Figure.</w:t>
      </w:r>
      <w:r w:rsidRPr="00B1072A">
        <w:rPr>
          <w:rFonts w:ascii="Times New Roman" w:hAnsi="Times New Roman" w:cs="Times New Roman"/>
        </w:rPr>
        <w:t xml:space="preserve"> Forest plot displaying effect sizes and 95% CIs for</w:t>
      </w:r>
      <w:r>
        <w:rPr>
          <w:rFonts w:ascii="Times New Roman" w:hAnsi="Times New Roman" w:cs="Times New Roman"/>
        </w:rPr>
        <w:t xml:space="preserve"> h</w:t>
      </w:r>
      <w:r w:rsidRPr="00B1072A">
        <w:rPr>
          <w:rFonts w:ascii="Times New Roman" w:hAnsi="Times New Roman" w:cs="Times New Roman"/>
          <w:color w:val="000000"/>
          <w:szCs w:val="21"/>
        </w:rPr>
        <w:t>ypothetical coupon selection, sugary drink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443BB324" w14:textId="77777777" w:rsidR="000110E1" w:rsidRDefault="000110E1" w:rsidP="000110E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 w:rsidRPr="006A6E48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925B29" wp14:editId="74C01719">
                <wp:simplePos x="0" y="0"/>
                <wp:positionH relativeFrom="column">
                  <wp:posOffset>4639945</wp:posOffset>
                </wp:positionH>
                <wp:positionV relativeFrom="paragraph">
                  <wp:posOffset>2555875</wp:posOffset>
                </wp:positionV>
                <wp:extent cx="1254125" cy="509905"/>
                <wp:effectExtent l="0" t="0" r="3175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4125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41B78F" w14:textId="77777777" w:rsidR="000110E1" w:rsidRPr="00E11C3A" w:rsidRDefault="000110E1" w:rsidP="000110E1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925B29"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365.35pt;margin-top:201.25pt;width:98.7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" fillcolor="white [3201]" stroked="f" strokeweight=".5pt">
                <v:textbox>
                  <w:txbxContent>
                    <w:p w14:paraId="6C41B78F" w14:textId="77777777" w:rsidR="000110E1" w:rsidRPr="00E11C3A" w:rsidRDefault="000110E1" w:rsidP="000110E1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6A6E48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4306CF" wp14:editId="0E68D5E5">
                <wp:simplePos x="0" y="0"/>
                <wp:positionH relativeFrom="column">
                  <wp:posOffset>2636196</wp:posOffset>
                </wp:positionH>
                <wp:positionV relativeFrom="paragraph">
                  <wp:posOffset>2546661</wp:posOffset>
                </wp:positionV>
                <wp:extent cx="1945532" cy="509905"/>
                <wp:effectExtent l="0" t="0" r="0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553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FC0433" w14:textId="77777777" w:rsidR="000110E1" w:rsidRPr="00E11C3A" w:rsidRDefault="000110E1" w:rsidP="000110E1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306CF" id="Text Box 51" o:spid="_x0000_s1027" type="#_x0000_t202" style="position:absolute;margin-left:207.55pt;margin-top:200.5pt;width:153.2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" fillcolor="white [3201]" stroked="f" strokeweight=".5pt">
                <v:textbox>
                  <w:txbxContent>
                    <w:p w14:paraId="1AFC0433" w14:textId="77777777" w:rsidR="000110E1" w:rsidRPr="00E11C3A" w:rsidRDefault="000110E1" w:rsidP="000110E1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6A6E48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66E2697D" wp14:editId="16F5BC33">
            <wp:extent cx="7772400" cy="2652193"/>
            <wp:effectExtent l="0" t="0" r="0" b="254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652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437FB" w14:textId="77777777" w:rsidR="000110E1" w:rsidRDefault="000110E1" w:rsidP="000110E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56F47219" w14:textId="77777777" w:rsidR="000110E1" w:rsidRDefault="000110E1" w:rsidP="000110E1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7ACA01B8" w14:textId="77777777" w:rsidR="004C6220" w:rsidRDefault="004C6220">
      <w:bookmarkStart w:id="0" w:name="_GoBack"/>
      <w:bookmarkEnd w:id="0"/>
    </w:p>
    <w:sectPr w:rsidR="004C6220" w:rsidSect="000110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0E1"/>
    <w:rsid w:val="000110E1"/>
    <w:rsid w:val="00053677"/>
    <w:rsid w:val="00066158"/>
    <w:rsid w:val="00087F16"/>
    <w:rsid w:val="000D7A12"/>
    <w:rsid w:val="001C6E9C"/>
    <w:rsid w:val="001D20F3"/>
    <w:rsid w:val="00390ACD"/>
    <w:rsid w:val="004C6220"/>
    <w:rsid w:val="00621F83"/>
    <w:rsid w:val="00885AAB"/>
    <w:rsid w:val="008D5CAB"/>
    <w:rsid w:val="00947586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CE8AC"/>
  <w14:defaultImageDpi w14:val="32767"/>
  <w15:chartTrackingRefBased/>
  <w15:docId w15:val="{96B97DE0-D0E0-B140-92F8-A68BBE0F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0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1</cp:revision>
  <dcterms:created xsi:type="dcterms:W3CDTF">2020-04-20T16:25:00Z</dcterms:created>
  <dcterms:modified xsi:type="dcterms:W3CDTF">2020-04-20T16:26:00Z</dcterms:modified>
</cp:coreProperties>
</file>